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szCs w:val="21"/>
        </w:rPr>
      </w:pPr>
      <w:bookmarkStart w:id="0" w:name="_Hlk86075107"/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  <w:bookmarkEnd w:id="0"/>
      <w:r>
        <w:rPr>
          <w:rFonts w:eastAsia="Times New Roman" w:cs="Times New Roman" w:ascii="Times New Roman" w:hAnsi="Times New Roman"/>
          <w:b/>
          <w:szCs w:val="21"/>
        </w:rPr>
        <w:t xml:space="preserve">  </w:t>
      </w:r>
    </w:p>
    <w:p>
      <w:pPr>
        <w:pStyle w:val="Normal"/>
        <w:spacing w:lineRule="exact" w:line="200"/>
        <w:rPr>
          <w:rFonts w:ascii="Times New Roman" w:hAnsi="Times New Roman" w:cs="Times New Roman"/>
          <w:sz w:val="22"/>
        </w:rPr>
      </w:pPr>
      <w:bookmarkStart w:id="1" w:name="_Hlk91452077"/>
      <w:bookmarkEnd w:id="1"/>
      <w:r>
        <w:rPr>
          <w:rFonts w:cs="Times New Roman" w:ascii="Times New Roman" w:hAnsi="Times New Roman"/>
          <w:b/>
          <w:sz w:val="22"/>
          <w:szCs w:val="21"/>
        </w:rPr>
        <w:t>Supplementary table 1 birth defect according to ICD</w:t>
      </w:r>
    </w:p>
    <w:tbl>
      <w:tblPr>
        <w:tblW w:w="11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592"/>
        <w:gridCol w:w="1417"/>
        <w:gridCol w:w="992"/>
        <w:gridCol w:w="1102"/>
        <w:gridCol w:w="883"/>
        <w:gridCol w:w="993"/>
      </w:tblGrid>
      <w:tr>
        <w:trPr>
          <w:trHeight w:val="547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2" w:name="_Hlk77365932"/>
            <w:bookmarkEnd w:id="2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Variab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bookmarkStart w:id="3" w:name="_Hlk65532651"/>
            <w:bookmarkEnd w:id="3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DFTs 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N=745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E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=298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=298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 Value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FTs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V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ET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FTs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V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T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ETs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V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Ts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ervous system malformation ICD,10 codes Q00–07 $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5</w:t>
            </w:r>
          </w:p>
        </w:tc>
        <w:tc>
          <w:tcPr>
            <w:tcW w:w="11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genital malformation of eye, ear, face and neck, ICD,10 codes Q10–18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0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ardiovascular malformation, ICD,10 codes Q20–28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spiratory malformation, ICD,10 codes Q30,34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Cleft palate/lip, ICD,10 codes Q35–37 $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0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astrointestinal malformatio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CD,10 codes Q40–43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0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6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2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.00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ital organs malformatio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CD,10 codes Q50–56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Urogenital malformatio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CD,10 codes Q60–64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usculoskeletal malformatio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CD,10 codes Q65–79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03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hromosomal malformatio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CD,10 codes Q90–99 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th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2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0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019</w:t>
            </w:r>
          </w:p>
        </w:tc>
      </w:tr>
      <w:tr>
        <w:trPr/>
        <w:tc>
          <w:tcPr>
            <w:tcW w:w="11198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te: Other including congenital metabolic diseases, hernia and abnormal organ position and so on . *means P&lt;0.05; ICD,10=International Classification of Diseases, 10th edition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4" w:name="_Hlk91452077"/>
      <w:bookmarkStart w:id="5" w:name="_Hlk91452077"/>
      <w:bookmarkEnd w:id="5"/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spacing w:lineRule="exact" w:line="240" w:before="156" w:after="0"/>
        <w:rPr>
          <w:rFonts w:ascii="Times New Roman" w:hAnsi="Times New Roman" w:cs="Times New Roman"/>
          <w:b/>
          <w:b/>
          <w:vanish/>
          <w:sz w:val="20"/>
          <w:szCs w:val="20"/>
        </w:rPr>
      </w:pPr>
      <w:r>
        <w:rPr>
          <w:rFonts w:cs="Times New Roman" w:ascii="Times New Roman" w:hAnsi="Times New Roman"/>
          <w:b/>
          <w:vanish/>
          <w:sz w:val="20"/>
          <w:szCs w:val="20"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126"/>
        <w:gridCol w:w="1169"/>
        <w:gridCol w:w="1169"/>
        <w:gridCol w:w="969"/>
        <w:gridCol w:w="1246"/>
        <w:gridCol w:w="1413"/>
        <w:gridCol w:w="1139"/>
      </w:tblGrid>
      <w:tr>
        <w:trPr>
          <w:trHeight w:val="264" w:hRule="atLeast"/>
        </w:trPr>
        <w:tc>
          <w:tcPr>
            <w:tcW w:w="1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 w:before="240" w:after="0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</w:r>
            <w:bookmarkStart w:id="6" w:name="_Hlk91452221"/>
            <w:bookmarkStart w:id="7" w:name="_Hlk91452221"/>
            <w:bookmarkEnd w:id="7"/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DFTs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ETs</w:t>
            </w:r>
          </w:p>
        </w:tc>
        <w:tc>
          <w:tcPr>
            <w:tcW w:w="1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ETs</w:t>
            </w:r>
          </w:p>
        </w:tc>
        <w:tc>
          <w:tcPr>
            <w:tcW w:w="9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eastAsia="en-US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eastAsia="en-US"/>
              </w:rPr>
              <w:t>P value</w:t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  <w:lang w:eastAsia="en-US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eastAsia="en-US"/>
              </w:rPr>
              <w:t>DFTs VS FETs</w:t>
            </w:r>
          </w:p>
        </w:tc>
        <w:tc>
          <w:tcPr>
            <w:tcW w:w="14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eastAsia="en-US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eastAsia="en-US"/>
              </w:rPr>
              <w:t>DFTs VS ETs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eastAsia="en-US"/>
              </w:rPr>
            </w:r>
          </w:p>
          <w:p>
            <w:pPr>
              <w:pStyle w:val="Normal"/>
              <w:spacing w:lineRule="exact" w:line="12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eastAsia="en-US"/>
              </w:rPr>
              <w:t>FETs VS ETs</w:t>
            </w:r>
          </w:p>
        </w:tc>
      </w:tr>
      <w:tr>
        <w:trPr/>
        <w:tc>
          <w:tcPr>
            <w:tcW w:w="16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umber of visits</w:t>
            </w:r>
          </w:p>
        </w:tc>
        <w:tc>
          <w:tcPr>
            <w:tcW w:w="1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62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21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38</w:t>
            </w:r>
          </w:p>
        </w:tc>
        <w:tc>
          <w:tcPr>
            <w:tcW w:w="9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Age-year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.4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1±1.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±1.9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&lt;0.00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</w:t>
            </w:r>
          </w:p>
        </w:tc>
      </w:tr>
      <w:tr>
        <w:trPr>
          <w:trHeight w:val="76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167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ind w:firstLine="225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9(55.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5(41.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3(48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ind w:firstLine="225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6(44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70(39.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7(52.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exact" w:line="120" w:before="240" w:after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Height-cm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.51±14.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56±14.5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.47±11.99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2*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Height Z-scor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4±1.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5±1.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2±1.1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Weight-kg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65±5.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32±5.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70±3.47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ind w:firstLine="30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Weight Z-scor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±2.4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1±2.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±2.59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&lt;0.001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8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1*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MI-kg/cm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43± 2.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46±2.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45±2.0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6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MI Z-score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±1.22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±1.36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±1.27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12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41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120" w:before="240" w:after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Normal"/>
        <w:rPr>
          <w:vanish/>
        </w:rPr>
      </w:pPr>
      <w:bookmarkStart w:id="8" w:name="_Hlk91452207"/>
      <w:bookmarkEnd w:id="8"/>
      <w:r>
        <w:rPr>
          <w:rFonts w:cs="Times New Roman" w:ascii="Times New Roman" w:hAnsi="Times New Roman"/>
          <w:b/>
          <w:szCs w:val="21"/>
        </w:rPr>
        <w:t xml:space="preserve">Supplementary table 2 </w:t>
      </w:r>
      <w:r>
        <w:rPr>
          <w:rFonts w:cs="Times New Roman" w:ascii="Times New Roman" w:hAnsi="Times New Roman"/>
          <w:b/>
          <w:sz w:val="20"/>
          <w:szCs w:val="20"/>
        </w:rPr>
        <w:t>Mean and SD of height, BMI and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eir z score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vanish/>
          <w:sz w:val="20"/>
        </w:rPr>
      </w:pPr>
      <w:r>
        <w:rPr>
          <w:rFonts w:cs="Times New Roman" w:ascii="Times New Roman" w:hAnsi="Times New Roman"/>
          <w:b/>
          <w:vanish/>
          <w:sz w:val="20"/>
        </w:rPr>
      </w:r>
      <w:bookmarkStart w:id="9" w:name="_Hlk91452207"/>
      <w:bookmarkStart w:id="10" w:name="_Hlk91452409"/>
      <w:bookmarkStart w:id="11" w:name="_Hlk91452207"/>
      <w:bookmarkStart w:id="12" w:name="_Hlk91452409"/>
      <w:bookmarkEnd w:id="11"/>
      <w:bookmarkEnd w:id="12"/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bookmarkStart w:id="13" w:name="_Hlk91452409"/>
      <w:bookmarkStart w:id="14" w:name="_Hlk91452409"/>
      <w:bookmarkEnd w:id="14"/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3 </w:t>
      </w:r>
    </w:p>
    <w:tbl>
      <w:tblPr>
        <w:tblW w:w="102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3420"/>
        <w:gridCol w:w="2736"/>
      </w:tblGrid>
      <w:tr>
        <w:trPr/>
        <w:tc>
          <w:tcPr>
            <w:tcW w:w="40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</w:r>
          </w:p>
        </w:tc>
        <w:tc>
          <w:tcPr>
            <w:tcW w:w="34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 xml:space="preserve">Excluded participants with severe disease of male factor </w:t>
            </w:r>
            <w:r>
              <w:rPr>
                <w:rFonts w:cs="Times New Roman" w:ascii="Times New Roman" w:hAnsi="Times New Roman"/>
                <w:b/>
                <w:bCs/>
                <w:sz w:val="15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5"/>
              </w:rPr>
              <w:t>&gt;35</w:t>
            </w:r>
          </w:p>
        </w:tc>
        <w:tc>
          <w:tcPr>
            <w:tcW w:w="27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All participants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irth weigh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5"/>
              </w:rPr>
            </w:pPr>
            <w:r>
              <w:rPr>
                <w:rFonts w:cs="Times New Roman" w:ascii="Times New Roman" w:hAnsi="Times New Roman"/>
                <w:bCs/>
                <w:sz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5" w:name="_Hlk91006921"/>
            <w:bookmarkEnd w:id="15"/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ef.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66.14(15.39,116.89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61.77(18.70,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02.84)</w:t>
            </w:r>
          </w:p>
        </w:tc>
      </w:tr>
      <w:tr>
        <w:trPr>
          <w:trHeight w:val="138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01.51(39.76,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63.25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84.11(28.41,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39.81)</w:t>
            </w:r>
          </w:p>
        </w:tc>
      </w:tr>
      <w:tr>
        <w:trPr>
          <w:trHeight w:val="138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stational 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>
          <w:trHeight w:val="138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ef.</w:t>
            </w:r>
          </w:p>
        </w:tc>
      </w:tr>
      <w:tr>
        <w:trPr>
          <w:trHeight w:val="138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3 (-0.13,0.19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05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-0.08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9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）</w:t>
            </w:r>
          </w:p>
        </w:tc>
      </w:tr>
      <w:tr>
        <w:trPr>
          <w:trHeight w:val="138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2(-0.08,0.3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10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-0.08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27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）</w:t>
            </w:r>
          </w:p>
        </w:tc>
      </w:tr>
      <w:tr>
        <w:trPr>
          <w:trHeight w:val="60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irth weight Z-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r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Ts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FETs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17(0.06,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28)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22(0.09, 0.35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1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2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1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0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I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f.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.89 (1.1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3.22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.21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82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77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48 (0.80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.73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.21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75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97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.25(1.0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.53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.50(1.1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.90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.31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.07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.62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Birth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efec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ef.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44(0.65,3.2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06(0.41,2.79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eonatal disea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f.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.</w:t>
            </w:r>
          </w:p>
        </w:tc>
      </w:tr>
      <w:tr>
        <w:trPr>
          <w:trHeight w:val="182" w:hRule="atLeast"/>
        </w:trPr>
        <w:tc>
          <w:tcPr>
            <w:tcW w:w="4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FET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52(1.3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4.68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.41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.46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3.96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FTs</w:t>
            </w:r>
          </w:p>
        </w:tc>
        <w:tc>
          <w:tcPr>
            <w:tcW w:w="342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.95(0.42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.11)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ensitivity analysis excluded male partners with age &gt; 35yeare and with severe sperm deficiency or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</w:rPr>
          <w:t>azoospermatism</w:t>
        </w:r>
      </w:hyperlink>
      <w:r>
        <w:rPr>
          <w:rFonts w:cs="Times New Roman" w:ascii="Times New Roman" w:hAnsi="Times New Roman"/>
          <w:b/>
          <w:sz w:val="24"/>
        </w:rPr>
        <w:t xml:space="preserve"> in perinatal and neonatal outcomes</w:t>
      </w:r>
    </w:p>
    <w:p>
      <w:pPr>
        <w:pStyle w:val="Normal"/>
        <w:spacing w:lineRule="exact" w:line="240"/>
        <w:rPr>
          <w:rStyle w:val="Style17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5"/>
        </w:rPr>
        <w:t>Note: Severe disease of male factor including oligospermia, asthenozoospermia, teratozoospermia, non-obstructive azoospermia and so on</w:t>
      </w:r>
    </w:p>
    <w:tbl>
      <w:tblPr>
        <w:tblW w:w="102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5"/>
        <w:gridCol w:w="1134"/>
        <w:gridCol w:w="1134"/>
        <w:gridCol w:w="1134"/>
        <w:gridCol w:w="1101"/>
        <w:gridCol w:w="33"/>
        <w:gridCol w:w="1134"/>
        <w:gridCol w:w="1134"/>
        <w:gridCol w:w="1134"/>
        <w:gridCol w:w="1134"/>
      </w:tblGrid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4678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Excluded participants with severe disease of male factor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&gt;35</w:t>
            </w:r>
          </w:p>
        </w:tc>
        <w:tc>
          <w:tcPr>
            <w:tcW w:w="4569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ll participants</w:t>
            </w:r>
          </w:p>
        </w:tc>
      </w:tr>
      <w:tr>
        <w:trPr/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unadjust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unadjust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eight Z-score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f.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(-0.04, 0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8(0.05,0.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2(0.03, 0.20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4(0.11, 0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1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8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2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4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9(0.02,0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18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07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30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F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8(-0.04,0.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2(-0.04, 0.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7(0.05, 0.30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2(0.06,0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0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1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5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9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0(0.08,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24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10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39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Weight Z-sc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f.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0(-0.26,0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(-0.26,0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6(-0.33,0.01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9(-0.35,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4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2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4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25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8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21(-0.35, -0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11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33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11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F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8(-0.32, 0.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2(-0.29,0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5(-0.19,0.30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1(-0.21, 0.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5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（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26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7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6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2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33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8(-0.14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15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13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42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）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BMI Z-sc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Re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f.</w:t>
            </w:r>
          </w:p>
        </w:tc>
      </w:tr>
      <w:tr>
        <w:trPr/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9(-0.02,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0(-0.06, 0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(-0.12,0.11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1(-0.16, 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7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6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4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0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8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3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6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04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19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10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</w:tr>
      <w:tr>
        <w:trPr/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FT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(-0.16,0.16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7(-0.13, 0.27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5(-0.12, 0.21)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8(-0.12,0.29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2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17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6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12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4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08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0.06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0.23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09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-0.09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，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0.27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4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ensitivity analysis in children development excluded male partners with age &gt; 35yeare and with severe sperm deficiency or </w:t>
      </w:r>
      <w:hyperlink r:id="rId3">
        <w:bookmarkStart w:id="16" w:name="_Hlk95872211"/>
        <w:r>
          <w:rPr>
            <w:rStyle w:val="InternetLink"/>
            <w:rFonts w:cs="Times New Roman" w:ascii="Times New Roman" w:hAnsi="Times New Roman"/>
            <w:b/>
            <w:sz w:val="24"/>
          </w:rPr>
          <w:t>azoospermatism</w:t>
        </w:r>
      </w:hyperlink>
      <w:bookmarkEnd w:id="16"/>
    </w:p>
    <w:sectPr>
      <w:type w:val="nextPage"/>
      <w:pgSz w:w="13347" w:h="18274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不明显强调"/>
    <w:qFormat/>
    <w:rPr>
      <w:i/>
      <w:iCs/>
      <w:color w:val="404040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10:54:00Z</dcterms:created>
  <dc:creator>好巧</dc:creator>
  <dc:description/>
  <cp:keywords/>
  <dc:language>en-US</dc:language>
  <cp:lastModifiedBy>Gao Shanshan</cp:lastModifiedBy>
  <dcterms:modified xsi:type="dcterms:W3CDTF">2022-02-18T13:4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D7770492B2418C9C1393FD2DFB554E</vt:lpwstr>
  </property>
  <property fmtid="{D5CDD505-2E9C-101B-9397-08002B2CF9AE}" pid="3" name="KSOProductBuildVer">
    <vt:lpwstr>2052-11.1.0.10700</vt:lpwstr>
  </property>
</Properties>
</file>